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32A8A63" w:rsidR="000035D5" w:rsidRDefault="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" strokecolor="#193a65">
                <v:textbox style="mso-fit-shape-to-text:t">
                  <w:txbxContent>
                    <w:p w14:paraId="6D277F44" w14:textId="532A8A63" w:rsidR="000035D5" w:rsidRDefault="000035D5">
                      <w:r>
                        <w:t xml:space="preserve">Reported on page number: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B7360DF" w:rsidR="000035D5" w:rsidRDefault="00234A94" w:rsidP="000035D5">
                            <w:r>
                              <w:t xml:space="preserve">Yes, the first author is a native Malawian doctor from the country of origin. Co-authors Mkandawire and </w:t>
                            </w:r>
                            <w:proofErr w:type="spellStart"/>
                            <w:r>
                              <w:t>Mulauzi</w:t>
                            </w:r>
                            <w:proofErr w:type="spellEnd"/>
                            <w:r>
                              <w:t xml:space="preserve"> are also Malawians. All individuals met criteria for author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B7360DF" w:rsidR="000035D5" w:rsidRDefault="00234A94" w:rsidP="000035D5">
                      <w:r>
                        <w:t xml:space="preserve">Yes, the first author is a native Malawian doctor from the country of origin. Co-authors Mkandawire and </w:t>
                      </w:r>
                      <w:proofErr w:type="spellStart"/>
                      <w:r>
                        <w:t>Mulauzi</w:t>
                      </w:r>
                      <w:proofErr w:type="spellEnd"/>
                      <w:r>
                        <w:t xml:space="preserve"> are also Malawians. All individuals met criteria for authorship.</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96DFFA6">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257EC7B" w:rsidR="000035D5" w:rsidRDefault="007A21A9" w:rsidP="000035D5">
                            <w:r>
                              <w:t>We obtained written consent from the Zomba district health officer</w:t>
                            </w:r>
                            <w:r w:rsidR="00D608FE">
                              <w:t xml:space="preserve"> and the Zomba Central Hospital </w:t>
                            </w:r>
                            <w:r>
                              <w:t xml:space="preserve">prior to conduct of the study. </w:t>
                            </w:r>
                            <w:r w:rsidR="00D608FE">
                              <w:t xml:space="preserve">These two approvals cover </w:t>
                            </w:r>
                            <w:proofErr w:type="gramStart"/>
                            <w:r w:rsidR="00D608FE">
                              <w:t>all of</w:t>
                            </w:r>
                            <w:proofErr w:type="gramEnd"/>
                            <w:r w:rsidR="00D608FE">
                              <w:t xml:space="preserve"> our clinical sites.</w:t>
                            </w:r>
                            <w:r w:rsidR="0004528D">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257EC7B" w:rsidR="000035D5" w:rsidRDefault="007A21A9" w:rsidP="000035D5">
                      <w:r>
                        <w:t>We obtained written consent from the Zomba district health officer</w:t>
                      </w:r>
                      <w:r w:rsidR="00D608FE">
                        <w:t xml:space="preserve"> and the Zomba Central Hospital </w:t>
                      </w:r>
                      <w:r>
                        <w:t xml:space="preserve">prior to conduct of the study. </w:t>
                      </w:r>
                      <w:r w:rsidR="00D608FE">
                        <w:t xml:space="preserve">These two approvals cover </w:t>
                      </w:r>
                      <w:proofErr w:type="gramStart"/>
                      <w:r w:rsidR="00D608FE">
                        <w:t>all of</w:t>
                      </w:r>
                      <w:proofErr w:type="gramEnd"/>
                      <w:r w:rsidR="00D608FE">
                        <w:t xml:space="preserve"> our clinical sites.</w:t>
                      </w:r>
                      <w:r w:rsidR="0004528D">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8F56357">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B1CCEF5" w:rsidR="000035D5" w:rsidRDefault="007A21A9" w:rsidP="000035D5">
                            <w:r>
                              <w:t xml:space="preserve">Co-author </w:t>
                            </w:r>
                            <w:proofErr w:type="spellStart"/>
                            <w:r>
                              <w:t>Mulauzi</w:t>
                            </w:r>
                            <w:proofErr w:type="spellEnd"/>
                            <w:r>
                              <w:t xml:space="preserve"> and Mkandawire gave a presentation on the Healthy Hearts study objectives and methods which allowed local health officials to provide input. </w:t>
                            </w:r>
                            <w:r w:rsidR="0004528D">
                              <w:t>They had questions on study and logistics.</w:t>
                            </w:r>
                          </w:p>
                          <w:p w14:paraId="1DC25D61" w14:textId="508C73A1" w:rsidR="0004528D" w:rsidRDefault="0004528D" w:rsidP="000035D5">
                            <w:r>
                              <w:t xml:space="preserve">District health management (Dr Jackie presentation); orientation with clinic staff at each recruitment site. </w:t>
                            </w:r>
                          </w:p>
                          <w:p w14:paraId="7014424D" w14:textId="77777777" w:rsidR="0004528D" w:rsidRDefault="0004528D"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B1CCEF5" w:rsidR="000035D5" w:rsidRDefault="007A21A9" w:rsidP="000035D5">
                      <w:r>
                        <w:t xml:space="preserve">Co-author </w:t>
                      </w:r>
                      <w:proofErr w:type="spellStart"/>
                      <w:r>
                        <w:t>Mulauzi</w:t>
                      </w:r>
                      <w:proofErr w:type="spellEnd"/>
                      <w:r>
                        <w:t xml:space="preserve"> and Mkandawire gave a presentation on the Healthy Hearts study objectives and methods which allowed local health officials to provide input. </w:t>
                      </w:r>
                      <w:r w:rsidR="0004528D">
                        <w:t>They had questions on study and logistics.</w:t>
                      </w:r>
                    </w:p>
                    <w:p w14:paraId="1DC25D61" w14:textId="508C73A1" w:rsidR="0004528D" w:rsidRDefault="0004528D" w:rsidP="000035D5">
                      <w:r>
                        <w:t xml:space="preserve">District health management (Dr Jackie presentation); orientation with clinic staff at each recruitment site. </w:t>
                      </w:r>
                    </w:p>
                    <w:p w14:paraId="7014424D" w14:textId="77777777" w:rsidR="0004528D" w:rsidRDefault="0004528D"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7679C76">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3C24828" w:rsidR="000035D5" w:rsidRDefault="00D608FE" w:rsidP="000035D5">
                            <w:r>
                              <w:t>Communication of informed consent was conducted in the local language. The team explains all study procedures covered in the consent form and allows the stakeholders to ask any questions</w:t>
                            </w:r>
                            <w:r w:rsidR="0004528D">
                              <w:t xml:space="preserve"> </w:t>
                            </w:r>
                            <w:r>
                              <w:t xml:space="preserve">about what is involv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13C24828" w:rsidR="000035D5" w:rsidRDefault="00D608FE" w:rsidP="000035D5">
                      <w:r>
                        <w:t>Communication of informed consent was conducted in the local language. The team explains all study procedures covered in the consent form and allows the stakeholders to ask any questions</w:t>
                      </w:r>
                      <w:r w:rsidR="0004528D">
                        <w:t xml:space="preserve"> </w:t>
                      </w:r>
                      <w:r>
                        <w:t xml:space="preserve">about what is involved.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681670E">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AD68570" w:rsidR="000035D5" w:rsidRDefault="00234A94" w:rsidP="000035D5">
                            <w:r>
                              <w:t xml:space="preserve">Yes, we will be disseminating these findings in upcoming community meetings. Findings will be disseminated through presentations made in the local language by co-author </w:t>
                            </w:r>
                            <w:proofErr w:type="spellStart"/>
                            <w:r>
                              <w:t>Mulauzi</w:t>
                            </w:r>
                            <w:proofErr w:type="spellEnd"/>
                            <w:r>
                              <w:t xml:space="preserve"> and Mkandawir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AD68570" w:rsidR="000035D5" w:rsidRDefault="00234A94" w:rsidP="000035D5">
                      <w:r>
                        <w:t xml:space="preserve">Yes, we will be disseminating these findings in upcoming community meetings. Findings will be disseminated through presentations made in the local language by co-author </w:t>
                      </w:r>
                      <w:proofErr w:type="spellStart"/>
                      <w:r>
                        <w:t>Mulauzi</w:t>
                      </w:r>
                      <w:proofErr w:type="spellEnd"/>
                      <w:r>
                        <w:t xml:space="preserve"> and Mkandawir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2236EC2">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88C28A9" w:rsidR="000035D5" w:rsidRDefault="00234A94"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88C28A9" w:rsidR="000035D5" w:rsidRDefault="00234A94"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A4462C8">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C8E89A5" w14:textId="77777777" w:rsidR="00234A94" w:rsidRDefault="00234A94" w:rsidP="00234A94">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0C8E89A5" w14:textId="77777777" w:rsidR="00234A94" w:rsidRDefault="00234A94" w:rsidP="00234A94">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B4F6EA0">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E8B08FB" w:rsidR="000035D5" w:rsidRDefault="00234A94"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E8B08FB" w:rsidR="000035D5" w:rsidRDefault="00234A94"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6531D77D">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DB09D0D" w:rsidR="000035D5" w:rsidRDefault="00234A94"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DB09D0D" w:rsidR="000035D5" w:rsidRDefault="00234A94"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2B205DF" w:rsidR="000035D5" w:rsidRDefault="00234A94"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2B205DF" w:rsidR="000035D5" w:rsidRDefault="00234A94"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560C0" w:rsidRPr="00F57A3B" w:rsidRDefault="004560C0">
      <w:pPr>
        <w:rPr>
          <w:rFonts w:ascii="Arial" w:hAnsi="Arial" w:cs="Arial"/>
        </w:rPr>
      </w:pPr>
    </w:p>
    <w:sectPr w:rsidR="004560C0"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F3C95E" w14:textId="77777777" w:rsidR="007A2C37" w:rsidRDefault="007A2C37" w:rsidP="00F57A3B">
      <w:r>
        <w:separator/>
      </w:r>
    </w:p>
  </w:endnote>
  <w:endnote w:type="continuationSeparator" w:id="0">
    <w:p w14:paraId="2CC6EBAB" w14:textId="77777777" w:rsidR="007A2C37" w:rsidRDefault="007A2C3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4973FC" w14:textId="77777777" w:rsidR="007A2C37" w:rsidRDefault="007A2C37" w:rsidP="00F57A3B">
      <w:r>
        <w:separator/>
      </w:r>
    </w:p>
  </w:footnote>
  <w:footnote w:type="continuationSeparator" w:id="0">
    <w:p w14:paraId="67EE89CF" w14:textId="77777777" w:rsidR="007A2C37" w:rsidRDefault="007A2C3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7220"/>
    <w:rsid w:val="0004528D"/>
    <w:rsid w:val="000F365D"/>
    <w:rsid w:val="00116E71"/>
    <w:rsid w:val="00166199"/>
    <w:rsid w:val="00234A94"/>
    <w:rsid w:val="00335779"/>
    <w:rsid w:val="004560C0"/>
    <w:rsid w:val="004A7A57"/>
    <w:rsid w:val="004C71C4"/>
    <w:rsid w:val="00515BC0"/>
    <w:rsid w:val="00541C18"/>
    <w:rsid w:val="00580384"/>
    <w:rsid w:val="0069423E"/>
    <w:rsid w:val="006F5F45"/>
    <w:rsid w:val="007A21A9"/>
    <w:rsid w:val="007A2C37"/>
    <w:rsid w:val="00831ADE"/>
    <w:rsid w:val="00841F25"/>
    <w:rsid w:val="009364D9"/>
    <w:rsid w:val="00A43F5B"/>
    <w:rsid w:val="00A961CD"/>
    <w:rsid w:val="00AD410C"/>
    <w:rsid w:val="00BD19EC"/>
    <w:rsid w:val="00D051A3"/>
    <w:rsid w:val="00D608FE"/>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nroy, Amy</cp:lastModifiedBy>
  <cp:revision>6</cp:revision>
  <dcterms:created xsi:type="dcterms:W3CDTF">2023-10-17T15:20:00Z</dcterms:created>
  <dcterms:modified xsi:type="dcterms:W3CDTF">2023-10-23T12:32:00Z</dcterms:modified>
</cp:coreProperties>
</file>